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2.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Microbiologic documentation of th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64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VAP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occurrence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in the SICU setting.</w:t>
      </w:r>
    </w:p>
    <w:tbl>
      <w:tblPr>
        <w:tblStyle w:val="6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9"/>
        <w:gridCol w:w="2182"/>
        <w:gridCol w:w="204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18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No CUSP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CUSP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andida albican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7.4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inetobacter baumanni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51.9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6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Burkholderia pyrrocini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.9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Klebsiella oxytoca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.9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lebsiella pneumonia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5(9.3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Candida kruse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(3.7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Aspergillu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(1.9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Staphylococcus haemolyticus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5(9.3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seudomonas aeruginos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7(13.0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(2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nterobacter cloaca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(0)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(2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9" w:type="dxa"/>
            <w:tcBorders>
              <w:top w:val="nil"/>
              <w:bottom w:val="single" w:color="auto" w:sz="1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zh-CN"/>
              </w:rPr>
              <w:t>MDR pathogens incidences</w:t>
            </w:r>
          </w:p>
        </w:tc>
        <w:tc>
          <w:tcPr>
            <w:tcW w:w="2182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55.6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(52.2)</w:t>
            </w:r>
          </w:p>
        </w:tc>
        <w:tc>
          <w:tcPr>
            <w:tcW w:w="2045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5(50)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1"/>
        </w:rPr>
        <w:t>Abbreviations: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 xml:space="preserve"> CUSP</w:t>
      </w:r>
      <w:r>
        <w:rPr>
          <w:rFonts w:ascii="Times New Roman" w:hAnsi="Times New Roman" w:cs="Times New Roman"/>
          <w:sz w:val="22"/>
          <w:szCs w:val="21"/>
        </w:rPr>
        <w:t>=</w:t>
      </w:r>
      <w:r>
        <w:rPr>
          <w:rFonts w:hint="eastAsia" w:ascii="Times New Roman" w:hAnsi="Times New Roman" w:cs="Times New Roman"/>
          <w:sz w:val="22"/>
          <w:szCs w:val="21"/>
        </w:rPr>
        <w:t>comprehensive unit-based safety program,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>SICU</w:t>
      </w:r>
      <w:r>
        <w:rPr>
          <w:rFonts w:hint="eastAsia"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=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2"/>
          <w:szCs w:val="21"/>
        </w:rPr>
        <w:t>urgical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2"/>
          <w:szCs w:val="28"/>
          <w:lang w:val="en-US" w:eastAsia="zh-CN"/>
        </w:rPr>
        <w:t>intensive care medicin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MWJhYTFmNmNkYWU1NWZkZmIzZGU2ZmM3NzdmNzUifQ=="/>
  </w:docVars>
  <w:rsids>
    <w:rsidRoot w:val="00000000"/>
    <w:rsid w:val="028C274C"/>
    <w:rsid w:val="2E2D4AEC"/>
    <w:rsid w:val="33977EEE"/>
    <w:rsid w:val="458A0857"/>
    <w:rsid w:val="46B30B1D"/>
    <w:rsid w:val="4DC02676"/>
    <w:rsid w:val="4F366860"/>
    <w:rsid w:val="513935C8"/>
    <w:rsid w:val="5C684181"/>
    <w:rsid w:val="68D65EC6"/>
    <w:rsid w:val="6B5700D0"/>
    <w:rsid w:val="70285A0B"/>
    <w:rsid w:val="72C33502"/>
    <w:rsid w:val="79417B02"/>
    <w:rsid w:val="7DF8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table" w:customStyle="1" w:styleId="6">
    <w:name w:val="Plain Table 2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89</Characters>
  <Lines>0</Lines>
  <Paragraphs>0</Paragraphs>
  <TotalTime>0</TotalTime>
  <ScaleCrop>false</ScaleCrop>
  <LinksUpToDate>false</LinksUpToDate>
  <CharactersWithSpaces>64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7:30:00Z</dcterms:created>
  <dc:creator>m1562</dc:creator>
  <cp:lastModifiedBy>刘耕龙</cp:lastModifiedBy>
  <dcterms:modified xsi:type="dcterms:W3CDTF">2022-11-05T08:2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88433C6841F4B8387E4227F921A52B6</vt:lpwstr>
  </property>
</Properties>
</file>